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2BF33" w14:textId="16B17578" w:rsidR="00537F03" w:rsidRPr="00A95CEA" w:rsidRDefault="00537F03" w:rsidP="00F87C5D">
      <w:pPr>
        <w:tabs>
          <w:tab w:val="left" w:pos="1440"/>
        </w:tabs>
        <w:spacing w:line="480" w:lineRule="auto"/>
        <w:jc w:val="left"/>
        <w:outlineLvl w:val="0"/>
        <w:rPr>
          <w:bCs/>
          <w:sz w:val="24"/>
        </w:rPr>
      </w:pPr>
      <w:r w:rsidRPr="00A95CEA">
        <w:rPr>
          <w:b/>
          <w:bCs/>
          <w:sz w:val="24"/>
        </w:rPr>
        <w:t xml:space="preserve">Table </w:t>
      </w:r>
      <w:r w:rsidR="00B05B47">
        <w:rPr>
          <w:rFonts w:hint="eastAsia"/>
          <w:b/>
          <w:bCs/>
          <w:sz w:val="24"/>
        </w:rPr>
        <w:t>S</w:t>
      </w:r>
      <w:r w:rsidRPr="00A95CEA">
        <w:rPr>
          <w:b/>
          <w:bCs/>
          <w:sz w:val="24"/>
        </w:rPr>
        <w:t>1</w:t>
      </w:r>
      <w:r w:rsidR="00953D8E">
        <w:rPr>
          <w:rFonts w:hint="eastAsia"/>
          <w:b/>
          <w:bCs/>
          <w:sz w:val="24"/>
        </w:rPr>
        <w:t>.</w:t>
      </w:r>
      <w:r w:rsidRPr="00A95CEA">
        <w:rPr>
          <w:b/>
          <w:bCs/>
          <w:sz w:val="24"/>
        </w:rPr>
        <w:t xml:space="preserve"> 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3888"/>
        <w:gridCol w:w="1440"/>
        <w:gridCol w:w="4230"/>
      </w:tblGrid>
      <w:tr w:rsidR="00537F03" w:rsidRPr="00A95CEA" w14:paraId="0B1E79A5" w14:textId="77777777" w:rsidTr="008C7B84">
        <w:tc>
          <w:tcPr>
            <w:tcW w:w="3888" w:type="dxa"/>
          </w:tcPr>
          <w:p w14:paraId="6F4BDF0F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sz w:val="22"/>
                <w:szCs w:val="22"/>
              </w:rPr>
            </w:pPr>
            <w:r w:rsidRPr="00A95CEA">
              <w:rPr>
                <w:b/>
                <w:noProof/>
                <w:color w:val="000000"/>
                <w:spacing w:val="-3"/>
                <w:w w:val="95"/>
                <w:sz w:val="22"/>
                <w:szCs w:val="22"/>
              </w:rPr>
              <w:t>Gene</w:t>
            </w:r>
          </w:p>
        </w:tc>
        <w:tc>
          <w:tcPr>
            <w:tcW w:w="1440" w:type="dxa"/>
          </w:tcPr>
          <w:p w14:paraId="4CB92282" w14:textId="77777777" w:rsidR="00537F03" w:rsidRPr="00A95CEA" w:rsidRDefault="00537F03" w:rsidP="00F87C5D">
            <w:pPr>
              <w:spacing w:line="480" w:lineRule="auto"/>
              <w:ind w:left="102" w:right="-239"/>
              <w:jc w:val="left"/>
              <w:rPr>
                <w:sz w:val="22"/>
                <w:szCs w:val="22"/>
              </w:rPr>
            </w:pPr>
            <w:r w:rsidRPr="00A95CEA">
              <w:rPr>
                <w:b/>
                <w:noProof/>
                <w:color w:val="000000"/>
                <w:spacing w:val="-3"/>
                <w:w w:val="95"/>
                <w:sz w:val="22"/>
                <w:szCs w:val="22"/>
              </w:rPr>
              <w:t>Abbreviation</w:t>
            </w:r>
          </w:p>
        </w:tc>
        <w:tc>
          <w:tcPr>
            <w:tcW w:w="4230" w:type="dxa"/>
          </w:tcPr>
          <w:p w14:paraId="756DA9F8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sz w:val="22"/>
                <w:szCs w:val="22"/>
              </w:rPr>
            </w:pPr>
            <w:r w:rsidRPr="00A95CEA">
              <w:rPr>
                <w:b/>
                <w:noProof/>
                <w:color w:val="000000"/>
                <w:spacing w:val="-3"/>
                <w:w w:val="95"/>
                <w:sz w:val="22"/>
                <w:szCs w:val="22"/>
              </w:rPr>
              <w:t>Sequence</w:t>
            </w:r>
          </w:p>
        </w:tc>
      </w:tr>
      <w:tr w:rsidR="00537F03" w:rsidRPr="00A95CEA" w14:paraId="37185FD8" w14:textId="77777777" w:rsidTr="008C7B84">
        <w:tc>
          <w:tcPr>
            <w:tcW w:w="3888" w:type="dxa"/>
          </w:tcPr>
          <w:p w14:paraId="2B2D6DCF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Sterol regulatory element binding </w:t>
            </w:r>
          </w:p>
          <w:p w14:paraId="08DA60E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protein-1c</w:t>
            </w:r>
          </w:p>
        </w:tc>
        <w:tc>
          <w:tcPr>
            <w:tcW w:w="1440" w:type="dxa"/>
          </w:tcPr>
          <w:p w14:paraId="3CC3B144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sz w:val="22"/>
                <w:szCs w:val="22"/>
              </w:rPr>
              <w:t>Srebp1c</w:t>
            </w:r>
          </w:p>
        </w:tc>
        <w:tc>
          <w:tcPr>
            <w:tcW w:w="4230" w:type="dxa"/>
          </w:tcPr>
          <w:p w14:paraId="3A745E83" w14:textId="77777777" w:rsidR="00537F03" w:rsidRPr="00A95CEA" w:rsidRDefault="00537F03" w:rsidP="00F87C5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GAGCCATGGATTGCACATT</w:t>
            </w:r>
          </w:p>
          <w:p w14:paraId="1D5A952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CTTCCAGAGAGGAGGCCAG</w:t>
            </w:r>
          </w:p>
        </w:tc>
      </w:tr>
      <w:tr w:rsidR="00537F03" w:rsidRPr="00A95CEA" w14:paraId="31F9E3C3" w14:textId="77777777" w:rsidTr="008C7B84">
        <w:trPr>
          <w:trHeight w:val="881"/>
        </w:trPr>
        <w:tc>
          <w:tcPr>
            <w:tcW w:w="3888" w:type="dxa"/>
          </w:tcPr>
          <w:p w14:paraId="3D21AC2C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Cell death-inducing DNA</w:t>
            </w:r>
          </w:p>
          <w:p w14:paraId="4FD6F17F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fragmentation factor, alpha</w:t>
            </w:r>
            <w:bookmarkStart w:id="0" w:name="_GoBack"/>
            <w:bookmarkEnd w:id="0"/>
          </w:p>
          <w:p w14:paraId="03FB62F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subunit-like effector A</w:t>
            </w:r>
          </w:p>
        </w:tc>
        <w:tc>
          <w:tcPr>
            <w:tcW w:w="1440" w:type="dxa"/>
          </w:tcPr>
          <w:p w14:paraId="5E11532F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sz w:val="22"/>
                <w:szCs w:val="22"/>
              </w:rPr>
            </w:pPr>
            <w:proofErr w:type="spellStart"/>
            <w:r w:rsidRPr="00A95CEA">
              <w:rPr>
                <w:i/>
                <w:sz w:val="22"/>
                <w:szCs w:val="22"/>
              </w:rPr>
              <w:t>Cidea</w:t>
            </w:r>
            <w:proofErr w:type="spellEnd"/>
          </w:p>
        </w:tc>
        <w:tc>
          <w:tcPr>
            <w:tcW w:w="4230" w:type="dxa"/>
          </w:tcPr>
          <w:p w14:paraId="59B112A8" w14:textId="77777777" w:rsidR="00537F03" w:rsidRPr="00A95CEA" w:rsidRDefault="00537F03" w:rsidP="00F87C5D">
            <w:pPr>
              <w:spacing w:line="480" w:lineRule="auto"/>
              <w:jc w:val="left"/>
              <w:rPr>
                <w:sz w:val="22"/>
                <w:szCs w:val="22"/>
                <w:lang w:val="it-IT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TGACATTCATGGGATTGCAGAC</w:t>
            </w:r>
          </w:p>
          <w:p w14:paraId="7925960A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GCCAGTTGTGATGACTAAGAC</w:t>
            </w:r>
          </w:p>
        </w:tc>
      </w:tr>
      <w:tr w:rsidR="00537F03" w:rsidRPr="00A95CEA" w14:paraId="0BD9BF4E" w14:textId="77777777" w:rsidTr="008C7B84">
        <w:tc>
          <w:tcPr>
            <w:tcW w:w="3888" w:type="dxa"/>
          </w:tcPr>
          <w:p w14:paraId="5AA3797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Elongation of very long-chain </w:t>
            </w:r>
          </w:p>
          <w:p w14:paraId="4C78C5D1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fatty acids protein 5</w:t>
            </w:r>
          </w:p>
        </w:tc>
        <w:tc>
          <w:tcPr>
            <w:tcW w:w="1440" w:type="dxa"/>
          </w:tcPr>
          <w:p w14:paraId="5049C41B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sz w:val="22"/>
                <w:szCs w:val="22"/>
              </w:rPr>
            </w:pPr>
            <w:r w:rsidRPr="00A95CEA">
              <w:rPr>
                <w:i/>
                <w:sz w:val="22"/>
                <w:szCs w:val="22"/>
              </w:rPr>
              <w:t>Elovl5</w:t>
            </w:r>
          </w:p>
        </w:tc>
        <w:tc>
          <w:tcPr>
            <w:tcW w:w="4230" w:type="dxa"/>
          </w:tcPr>
          <w:p w14:paraId="38F5303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CTGAGTGACGCATCGAAATG</w:t>
            </w:r>
          </w:p>
          <w:p w14:paraId="3147000D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CTTGCACATCCTCCTGCTC</w:t>
            </w:r>
          </w:p>
        </w:tc>
      </w:tr>
      <w:tr w:rsidR="00537F03" w:rsidRPr="00A95CEA" w14:paraId="37C426F8" w14:textId="77777777" w:rsidTr="008C7B84">
        <w:tc>
          <w:tcPr>
            <w:tcW w:w="3888" w:type="dxa"/>
          </w:tcPr>
          <w:p w14:paraId="3B8CB8E0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Elongation of very long-chain </w:t>
            </w:r>
          </w:p>
          <w:p w14:paraId="209D434B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fatty acids protein 6</w:t>
            </w:r>
          </w:p>
        </w:tc>
        <w:tc>
          <w:tcPr>
            <w:tcW w:w="1440" w:type="dxa"/>
          </w:tcPr>
          <w:p w14:paraId="4C2B4686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sz w:val="22"/>
                <w:szCs w:val="22"/>
              </w:rPr>
            </w:pPr>
            <w:r w:rsidRPr="00A95CEA">
              <w:rPr>
                <w:i/>
                <w:sz w:val="22"/>
                <w:szCs w:val="22"/>
              </w:rPr>
              <w:t>Elovl6</w:t>
            </w:r>
          </w:p>
        </w:tc>
        <w:tc>
          <w:tcPr>
            <w:tcW w:w="4230" w:type="dxa"/>
          </w:tcPr>
          <w:p w14:paraId="333D57F3" w14:textId="77777777" w:rsidR="00537F03" w:rsidRPr="00A95CEA" w:rsidRDefault="00537F03" w:rsidP="00F87C5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AAAAGCAGTTCAACGAGAACG</w:t>
            </w:r>
          </w:p>
          <w:p w14:paraId="5363D3E0" w14:textId="77777777" w:rsidR="00537F03" w:rsidRPr="00A95CEA" w:rsidRDefault="00537F03" w:rsidP="00F87C5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AGATGCCGACCACCAAAGATA</w:t>
            </w:r>
          </w:p>
        </w:tc>
      </w:tr>
      <w:tr w:rsidR="00537F03" w:rsidRPr="00A95CEA" w14:paraId="06D66ECB" w14:textId="77777777" w:rsidTr="008C7B84">
        <w:tc>
          <w:tcPr>
            <w:tcW w:w="3888" w:type="dxa"/>
          </w:tcPr>
          <w:p w14:paraId="7B17D5D3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Fatty acid synthase </w:t>
            </w:r>
          </w:p>
        </w:tc>
        <w:tc>
          <w:tcPr>
            <w:tcW w:w="1440" w:type="dxa"/>
          </w:tcPr>
          <w:p w14:paraId="5C7308C5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Fasn</w:t>
            </w:r>
          </w:p>
        </w:tc>
        <w:tc>
          <w:tcPr>
            <w:tcW w:w="4230" w:type="dxa"/>
          </w:tcPr>
          <w:p w14:paraId="442456F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AGGACCTGTCTAGGTTTGATGC</w:t>
            </w:r>
          </w:p>
          <w:p w14:paraId="412A178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GGCTTCATAGGTGACTTCCA</w:t>
            </w:r>
          </w:p>
        </w:tc>
      </w:tr>
      <w:tr w:rsidR="00537F03" w:rsidRPr="00A95CEA" w14:paraId="69F60AD5" w14:textId="77777777" w:rsidTr="008C7B84">
        <w:tc>
          <w:tcPr>
            <w:tcW w:w="3888" w:type="dxa"/>
          </w:tcPr>
          <w:p w14:paraId="6B650AC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Acetyl-CoA carboxylase 1</w:t>
            </w:r>
          </w:p>
        </w:tc>
        <w:tc>
          <w:tcPr>
            <w:tcW w:w="1440" w:type="dxa"/>
          </w:tcPr>
          <w:p w14:paraId="1E5C6F5C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Acaca</w:t>
            </w:r>
          </w:p>
        </w:tc>
        <w:tc>
          <w:tcPr>
            <w:tcW w:w="4230" w:type="dxa"/>
          </w:tcPr>
          <w:p w14:paraId="5B28CCE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TGTCTGGCTTGCACCTAGTA</w:t>
            </w:r>
          </w:p>
          <w:p w14:paraId="4749816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CCCCAAAGCGAGTAACAAATTCT</w:t>
            </w:r>
          </w:p>
        </w:tc>
      </w:tr>
      <w:tr w:rsidR="00537F03" w:rsidRPr="00A95CEA" w14:paraId="7B03F016" w14:textId="77777777" w:rsidTr="008C7B84">
        <w:tc>
          <w:tcPr>
            <w:tcW w:w="3888" w:type="dxa"/>
          </w:tcPr>
          <w:p w14:paraId="1F0A72FC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Diacylglycerol O-acyltransferase 1</w:t>
            </w:r>
          </w:p>
        </w:tc>
        <w:tc>
          <w:tcPr>
            <w:tcW w:w="1440" w:type="dxa"/>
          </w:tcPr>
          <w:p w14:paraId="6EE9ECB5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sz w:val="22"/>
                <w:szCs w:val="22"/>
              </w:rPr>
              <w:t>Dgat1</w:t>
            </w:r>
          </w:p>
        </w:tc>
        <w:tc>
          <w:tcPr>
            <w:tcW w:w="4230" w:type="dxa"/>
          </w:tcPr>
          <w:p w14:paraId="1F2AE0AE" w14:textId="77777777" w:rsidR="00537F03" w:rsidRPr="00A95CEA" w:rsidRDefault="00537F03" w:rsidP="00F87C5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ACGGCTACTGGGATCTGA</w:t>
            </w:r>
          </w:p>
          <w:p w14:paraId="4AFA2FAD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TCACCACACACCAATTCAGG</w:t>
            </w:r>
          </w:p>
        </w:tc>
      </w:tr>
      <w:tr w:rsidR="00537F03" w:rsidRPr="00A95CEA" w14:paraId="4C26322C" w14:textId="77777777" w:rsidTr="008C7B84">
        <w:tc>
          <w:tcPr>
            <w:tcW w:w="3888" w:type="dxa"/>
          </w:tcPr>
          <w:p w14:paraId="611E7FF0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Diacylglycerol O-acyltransferase 2</w:t>
            </w:r>
          </w:p>
        </w:tc>
        <w:tc>
          <w:tcPr>
            <w:tcW w:w="1440" w:type="dxa"/>
          </w:tcPr>
          <w:p w14:paraId="6A1F1571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sz w:val="22"/>
                <w:szCs w:val="22"/>
              </w:rPr>
            </w:pPr>
            <w:r w:rsidRPr="00A95CEA">
              <w:rPr>
                <w:i/>
                <w:sz w:val="22"/>
                <w:szCs w:val="22"/>
              </w:rPr>
              <w:t>Dgat2</w:t>
            </w:r>
          </w:p>
        </w:tc>
        <w:tc>
          <w:tcPr>
            <w:tcW w:w="4230" w:type="dxa"/>
          </w:tcPr>
          <w:p w14:paraId="45868889" w14:textId="77777777" w:rsidR="00537F03" w:rsidRPr="00A95CEA" w:rsidRDefault="00537F03" w:rsidP="00F87C5D">
            <w:pPr>
              <w:spacing w:line="480" w:lineRule="auto"/>
              <w:jc w:val="left"/>
              <w:rPr>
                <w:color w:val="000000"/>
                <w:sz w:val="22"/>
                <w:szCs w:val="22"/>
                <w:lang w:val="it-IT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CGCAGCGAAAACAAGAATAA</w:t>
            </w:r>
          </w:p>
          <w:p w14:paraId="5530CC9B" w14:textId="77777777" w:rsidR="00537F03" w:rsidRPr="00A95CEA" w:rsidRDefault="00537F03" w:rsidP="00F87C5D">
            <w:pPr>
              <w:spacing w:line="480" w:lineRule="auto"/>
              <w:jc w:val="left"/>
              <w:rPr>
                <w:color w:val="000000"/>
                <w:sz w:val="22"/>
                <w:szCs w:val="22"/>
                <w:lang w:val="it-IT"/>
              </w:rPr>
            </w:pPr>
            <w:r w:rsidRPr="00A95CEA">
              <w:rPr>
                <w:color w:val="000000"/>
                <w:sz w:val="22"/>
                <w:szCs w:val="22"/>
                <w:lang w:val="it-IT"/>
              </w:rPr>
              <w:t>GAAGATGTCTTGGAGGGCTG</w:t>
            </w:r>
          </w:p>
        </w:tc>
      </w:tr>
      <w:tr w:rsidR="00537F03" w:rsidRPr="00A95CEA" w14:paraId="5221EB3A" w14:textId="77777777" w:rsidTr="008C7B84">
        <w:tc>
          <w:tcPr>
            <w:tcW w:w="3888" w:type="dxa"/>
          </w:tcPr>
          <w:p w14:paraId="705F8FFB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Cytochrome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450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family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7,</w:t>
            </w:r>
          </w:p>
          <w:p w14:paraId="1D2393C3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subfamily</w:t>
            </w:r>
            <w:r w:rsidRPr="00A95CEA">
              <w:rPr>
                <w:noProof/>
                <w:color w:val="000000"/>
                <w:spacing w:val="4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A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olypeptide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 xml:space="preserve">1 </w:t>
            </w:r>
          </w:p>
          <w:p w14:paraId="78E851D0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(Cholesterol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7α</w:t>
            </w: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-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hydroxylase)</w:t>
            </w:r>
          </w:p>
        </w:tc>
        <w:tc>
          <w:tcPr>
            <w:tcW w:w="1440" w:type="dxa"/>
          </w:tcPr>
          <w:p w14:paraId="03979EB0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Cyp7a1</w:t>
            </w:r>
          </w:p>
        </w:tc>
        <w:tc>
          <w:tcPr>
            <w:tcW w:w="4230" w:type="dxa"/>
          </w:tcPr>
          <w:p w14:paraId="6AAF7EC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GCAACTAAACAACCTGCCAGT</w:t>
            </w:r>
          </w:p>
          <w:p w14:paraId="69A09FDE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CTAGTCCGGATATTCAAGGATGCA</w:t>
            </w:r>
          </w:p>
        </w:tc>
      </w:tr>
      <w:tr w:rsidR="00537F03" w:rsidRPr="00A95CEA" w14:paraId="31D4E38B" w14:textId="77777777" w:rsidTr="008C7B84">
        <w:tc>
          <w:tcPr>
            <w:tcW w:w="3888" w:type="dxa"/>
          </w:tcPr>
          <w:p w14:paraId="7A49F94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Cytochrome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450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family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7,</w:t>
            </w:r>
          </w:p>
          <w:p w14:paraId="02ECA6CF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subfamily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B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olypeptide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1</w:t>
            </w:r>
          </w:p>
          <w:p w14:paraId="4BC8057A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(Oxysterol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7α-hydroxylase)</w:t>
            </w:r>
          </w:p>
        </w:tc>
        <w:tc>
          <w:tcPr>
            <w:tcW w:w="1440" w:type="dxa"/>
          </w:tcPr>
          <w:p w14:paraId="5386EE97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Cyp7b1</w:t>
            </w:r>
          </w:p>
        </w:tc>
        <w:tc>
          <w:tcPr>
            <w:tcW w:w="4230" w:type="dxa"/>
          </w:tcPr>
          <w:p w14:paraId="7A7BFC7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AGCCCTCTTTCCTCCACTCATA</w:t>
            </w:r>
          </w:p>
          <w:p w14:paraId="0190FA09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AACCGATCGAACCTAAATTCCT</w:t>
            </w:r>
          </w:p>
        </w:tc>
      </w:tr>
      <w:tr w:rsidR="00537F03" w:rsidRPr="00A95CEA" w14:paraId="367692DE" w14:textId="77777777" w:rsidTr="0088133F">
        <w:trPr>
          <w:trHeight w:val="1430"/>
        </w:trPr>
        <w:tc>
          <w:tcPr>
            <w:tcW w:w="3888" w:type="dxa"/>
          </w:tcPr>
          <w:p w14:paraId="4F2A0EC8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lastRenderedPageBreak/>
              <w:t>Cytochrome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450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family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8,</w:t>
            </w:r>
          </w:p>
          <w:p w14:paraId="1B85F858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subfamily</w:t>
            </w:r>
            <w:r w:rsidRPr="00A95CEA">
              <w:rPr>
                <w:noProof/>
                <w:color w:val="000000"/>
                <w:spacing w:val="5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B,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polypeptide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1</w:t>
            </w:r>
          </w:p>
          <w:p w14:paraId="7D95167D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(Sterol</w:t>
            </w:r>
            <w:r w:rsidRPr="00A95CEA">
              <w:rPr>
                <w:noProof/>
                <w:color w:val="000000"/>
                <w:spacing w:val="3"/>
                <w:sz w:val="22"/>
                <w:szCs w:val="22"/>
              </w:rPr>
              <w:t> </w:t>
            </w: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12α</w:t>
            </w:r>
            <w:r w:rsidRPr="00A95CEA">
              <w:rPr>
                <w:noProof/>
                <w:color w:val="000000"/>
                <w:spacing w:val="-2"/>
                <w:sz w:val="22"/>
                <w:szCs w:val="22"/>
              </w:rPr>
              <w:t>-hydroxylase)</w:t>
            </w:r>
          </w:p>
        </w:tc>
        <w:tc>
          <w:tcPr>
            <w:tcW w:w="1440" w:type="dxa"/>
          </w:tcPr>
          <w:p w14:paraId="5B8CC766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Cyp8b1</w:t>
            </w:r>
          </w:p>
        </w:tc>
        <w:tc>
          <w:tcPr>
            <w:tcW w:w="4230" w:type="dxa"/>
          </w:tcPr>
          <w:p w14:paraId="42CA75FC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GCTGGCTTCCTGAGCTTATT</w:t>
            </w:r>
          </w:p>
          <w:p w14:paraId="6C1D2DE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CTTCCTGAACAGCTCATCGG</w:t>
            </w:r>
          </w:p>
        </w:tc>
      </w:tr>
      <w:tr w:rsidR="00537F03" w:rsidRPr="00A95CEA" w14:paraId="1D32A742" w14:textId="77777777" w:rsidTr="008C7B84">
        <w:tc>
          <w:tcPr>
            <w:tcW w:w="3888" w:type="dxa"/>
          </w:tcPr>
          <w:p w14:paraId="7DED1F0B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3"/>
                <w:sz w:val="22"/>
                <w:szCs w:val="22"/>
              </w:rPr>
              <w:t>Lipocalin-2</w:t>
            </w:r>
          </w:p>
        </w:tc>
        <w:tc>
          <w:tcPr>
            <w:tcW w:w="1440" w:type="dxa"/>
          </w:tcPr>
          <w:p w14:paraId="0CCCE561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Lcn-2</w:t>
            </w:r>
          </w:p>
        </w:tc>
        <w:tc>
          <w:tcPr>
            <w:tcW w:w="4230" w:type="dxa"/>
          </w:tcPr>
          <w:p w14:paraId="2B8881CC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TTTCCCAGAGTGAACTGGC</w:t>
            </w:r>
          </w:p>
          <w:p w14:paraId="2EE8347F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ATGTCACCTCCATCCTGGT</w:t>
            </w:r>
          </w:p>
        </w:tc>
      </w:tr>
      <w:tr w:rsidR="00537F03" w:rsidRPr="00A95CEA" w14:paraId="44E5ADCF" w14:textId="77777777" w:rsidTr="008C7B84">
        <w:tc>
          <w:tcPr>
            <w:tcW w:w="3888" w:type="dxa"/>
          </w:tcPr>
          <w:p w14:paraId="3B474E8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Interleukin-1 beta</w:t>
            </w:r>
          </w:p>
        </w:tc>
        <w:tc>
          <w:tcPr>
            <w:tcW w:w="1440" w:type="dxa"/>
          </w:tcPr>
          <w:p w14:paraId="399BF8FE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IL-1β</w:t>
            </w:r>
          </w:p>
        </w:tc>
        <w:tc>
          <w:tcPr>
            <w:tcW w:w="4230" w:type="dxa"/>
          </w:tcPr>
          <w:p w14:paraId="2FABF65A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GTCAAAGGTTTGGAAGCAG</w:t>
            </w:r>
          </w:p>
          <w:p w14:paraId="73169882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GTGAAATGCCACCTTTTGA</w:t>
            </w:r>
          </w:p>
        </w:tc>
      </w:tr>
      <w:tr w:rsidR="00537F03" w:rsidRPr="00A95CEA" w14:paraId="02963FDD" w14:textId="77777777" w:rsidTr="008C7B84">
        <w:tc>
          <w:tcPr>
            <w:tcW w:w="3888" w:type="dxa"/>
          </w:tcPr>
          <w:p w14:paraId="3A49BE5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Tumor necrosis factor </w:t>
            </w:r>
            <w:r w:rsidRPr="00A95CEA">
              <w:rPr>
                <w:sz w:val="22"/>
                <w:szCs w:val="22"/>
              </w:rPr>
              <w:t xml:space="preserve"> </w:t>
            </w: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alpha</w:t>
            </w:r>
          </w:p>
        </w:tc>
        <w:tc>
          <w:tcPr>
            <w:tcW w:w="1440" w:type="dxa"/>
          </w:tcPr>
          <w:p w14:paraId="3A179E71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TNF-α</w:t>
            </w:r>
          </w:p>
        </w:tc>
        <w:tc>
          <w:tcPr>
            <w:tcW w:w="4230" w:type="dxa"/>
          </w:tcPr>
          <w:p w14:paraId="37262D8B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GGCTGCCCCGACTACGT</w:t>
            </w:r>
          </w:p>
          <w:p w14:paraId="4EADF4D4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ACTTTCTCCTGGTATGAGATAGCAAA</w:t>
            </w:r>
          </w:p>
        </w:tc>
      </w:tr>
      <w:tr w:rsidR="00537F03" w:rsidRPr="00A95CEA" w14:paraId="15E135EE" w14:textId="77777777" w:rsidTr="008C7B84">
        <w:tc>
          <w:tcPr>
            <w:tcW w:w="3888" w:type="dxa"/>
          </w:tcPr>
          <w:p w14:paraId="591CA267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Serum amyloid A 1</w:t>
            </w:r>
          </w:p>
        </w:tc>
        <w:tc>
          <w:tcPr>
            <w:tcW w:w="1440" w:type="dxa"/>
          </w:tcPr>
          <w:p w14:paraId="3A8F2E33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Saa1</w:t>
            </w:r>
          </w:p>
        </w:tc>
        <w:tc>
          <w:tcPr>
            <w:tcW w:w="4230" w:type="dxa"/>
          </w:tcPr>
          <w:p w14:paraId="21EC30C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CATGTCAGTGTAGGCTCGC</w:t>
            </w:r>
          </w:p>
          <w:p w14:paraId="7D17D20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TCTTCTGCTCCCTGCTCC</w:t>
            </w:r>
          </w:p>
        </w:tc>
      </w:tr>
      <w:tr w:rsidR="00537F03" w:rsidRPr="00A95CEA" w14:paraId="3729E62D" w14:textId="77777777" w:rsidTr="008C7B84">
        <w:tc>
          <w:tcPr>
            <w:tcW w:w="3888" w:type="dxa"/>
          </w:tcPr>
          <w:p w14:paraId="7BDEA7C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Serum amyloid A 3</w:t>
            </w:r>
          </w:p>
        </w:tc>
        <w:tc>
          <w:tcPr>
            <w:tcW w:w="1440" w:type="dxa"/>
          </w:tcPr>
          <w:p w14:paraId="27D75F9A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Saa3</w:t>
            </w:r>
          </w:p>
        </w:tc>
        <w:tc>
          <w:tcPr>
            <w:tcW w:w="4230" w:type="dxa"/>
          </w:tcPr>
          <w:p w14:paraId="0C7B566A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AGTAGGCTCGCCACATGTCT</w:t>
            </w:r>
          </w:p>
          <w:p w14:paraId="72AECE3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CCATTGCCATCATTCTTTG</w:t>
            </w:r>
          </w:p>
        </w:tc>
      </w:tr>
      <w:tr w:rsidR="00537F03" w:rsidRPr="00A95CEA" w14:paraId="5E718754" w14:textId="77777777" w:rsidTr="008C7B84">
        <w:tc>
          <w:tcPr>
            <w:tcW w:w="3888" w:type="dxa"/>
          </w:tcPr>
          <w:p w14:paraId="5D70303A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3-hydroxy-3-methyl-glutaryl-CoA </w:t>
            </w:r>
          </w:p>
          <w:p w14:paraId="33F6FFC8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reductase</w:t>
            </w:r>
          </w:p>
        </w:tc>
        <w:tc>
          <w:tcPr>
            <w:tcW w:w="1440" w:type="dxa"/>
          </w:tcPr>
          <w:p w14:paraId="25BF65EA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Hmgcr</w:t>
            </w:r>
          </w:p>
        </w:tc>
        <w:tc>
          <w:tcPr>
            <w:tcW w:w="4230" w:type="dxa"/>
          </w:tcPr>
          <w:p w14:paraId="3AB575B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CACAATAACTTCCCAGGGGT GGCCTCCATTGAGATCCG</w:t>
            </w:r>
          </w:p>
        </w:tc>
      </w:tr>
      <w:tr w:rsidR="00537F03" w:rsidRPr="00A95CEA" w14:paraId="01CFEF22" w14:textId="77777777" w:rsidTr="008C7B84">
        <w:trPr>
          <w:trHeight w:val="629"/>
        </w:trPr>
        <w:tc>
          <w:tcPr>
            <w:tcW w:w="3888" w:type="dxa"/>
          </w:tcPr>
          <w:p w14:paraId="446194E8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3-Hydroxy-3-methylglutaryl-CoA </w:t>
            </w:r>
          </w:p>
          <w:p w14:paraId="6E9A57A1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synthase 1</w:t>
            </w:r>
          </w:p>
        </w:tc>
        <w:tc>
          <w:tcPr>
            <w:tcW w:w="1440" w:type="dxa"/>
          </w:tcPr>
          <w:p w14:paraId="3220A30A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Hmgcs1</w:t>
            </w:r>
          </w:p>
        </w:tc>
        <w:tc>
          <w:tcPr>
            <w:tcW w:w="4230" w:type="dxa"/>
          </w:tcPr>
          <w:p w14:paraId="291B91AC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TCAAAGGAAGTGACCCAGG</w:t>
            </w:r>
          </w:p>
          <w:p w14:paraId="21B04190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GTCTGATCCCCTTTGGTG</w:t>
            </w:r>
          </w:p>
        </w:tc>
      </w:tr>
      <w:tr w:rsidR="00537F03" w:rsidRPr="00A95CEA" w14:paraId="47B42989" w14:textId="77777777" w:rsidTr="008C7B84">
        <w:tc>
          <w:tcPr>
            <w:tcW w:w="3888" w:type="dxa"/>
          </w:tcPr>
          <w:p w14:paraId="21159936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Acetyl-Coenzyme A acyltransferase 1B </w:t>
            </w:r>
          </w:p>
        </w:tc>
        <w:tc>
          <w:tcPr>
            <w:tcW w:w="1440" w:type="dxa"/>
          </w:tcPr>
          <w:p w14:paraId="54A36663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Acaa1b</w:t>
            </w:r>
          </w:p>
        </w:tc>
        <w:tc>
          <w:tcPr>
            <w:tcW w:w="4230" w:type="dxa"/>
          </w:tcPr>
          <w:p w14:paraId="1B9BD688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AGATGTCTCCCAGCTGCTC</w:t>
            </w:r>
          </w:p>
          <w:p w14:paraId="4481EED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GATGGGATCCTGCCGTCG</w:t>
            </w:r>
          </w:p>
        </w:tc>
      </w:tr>
      <w:tr w:rsidR="00537F03" w:rsidRPr="00A95CEA" w14:paraId="547E3A01" w14:textId="77777777" w:rsidTr="008C7B84">
        <w:tc>
          <w:tcPr>
            <w:tcW w:w="3888" w:type="dxa"/>
          </w:tcPr>
          <w:p w14:paraId="65AA4389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 xml:space="preserve">3-hydroxy-3-methylglutaryl-CoA </w:t>
            </w:r>
          </w:p>
          <w:p w14:paraId="4FEDC5A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222222"/>
                <w:spacing w:val="-3"/>
                <w:sz w:val="22"/>
                <w:szCs w:val="22"/>
              </w:rPr>
            </w:pPr>
            <w:r w:rsidRPr="00A95CEA">
              <w:rPr>
                <w:noProof/>
                <w:color w:val="222222"/>
                <w:spacing w:val="-3"/>
                <w:sz w:val="22"/>
                <w:szCs w:val="22"/>
              </w:rPr>
              <w:t>synthase 2</w:t>
            </w:r>
          </w:p>
        </w:tc>
        <w:tc>
          <w:tcPr>
            <w:tcW w:w="1440" w:type="dxa"/>
          </w:tcPr>
          <w:p w14:paraId="6FC433D7" w14:textId="77777777" w:rsidR="00537F03" w:rsidRPr="00A95CEA" w:rsidRDefault="00537F03" w:rsidP="00F87C5D">
            <w:pPr>
              <w:spacing w:line="480" w:lineRule="auto"/>
              <w:ind w:left="101" w:right="-239"/>
              <w:jc w:val="left"/>
              <w:rPr>
                <w:i/>
                <w:noProof/>
                <w:color w:val="000000"/>
                <w:spacing w:val="-3"/>
                <w:sz w:val="22"/>
                <w:szCs w:val="22"/>
              </w:rPr>
            </w:pPr>
            <w:r w:rsidRPr="00A95CEA">
              <w:rPr>
                <w:i/>
                <w:noProof/>
                <w:color w:val="000000"/>
                <w:spacing w:val="-3"/>
                <w:sz w:val="22"/>
                <w:szCs w:val="22"/>
              </w:rPr>
              <w:t>Hmgcs2</w:t>
            </w:r>
          </w:p>
        </w:tc>
        <w:tc>
          <w:tcPr>
            <w:tcW w:w="4230" w:type="dxa"/>
          </w:tcPr>
          <w:p w14:paraId="5505A455" w14:textId="77777777" w:rsidR="00537F03" w:rsidRPr="00A95CEA" w:rsidRDefault="00537F03" w:rsidP="00F87C5D">
            <w:pPr>
              <w:spacing w:line="480" w:lineRule="auto"/>
              <w:ind w:right="-239"/>
              <w:jc w:val="left"/>
              <w:rPr>
                <w:noProof/>
                <w:color w:val="000000"/>
                <w:spacing w:val="-4"/>
                <w:sz w:val="22"/>
                <w:szCs w:val="22"/>
              </w:rPr>
            </w:pPr>
            <w:r w:rsidRPr="00A95CEA">
              <w:rPr>
                <w:noProof/>
                <w:color w:val="000000"/>
                <w:spacing w:val="-4"/>
                <w:sz w:val="22"/>
                <w:szCs w:val="22"/>
              </w:rPr>
              <w:t>TCATTGAACATCAACCGAGC GAAACAACCAGCCTTTCACC</w:t>
            </w:r>
          </w:p>
        </w:tc>
      </w:tr>
    </w:tbl>
    <w:p w14:paraId="09840C23" w14:textId="77777777" w:rsidR="00537F03" w:rsidRDefault="00537F03" w:rsidP="00F87C5D">
      <w:pPr>
        <w:tabs>
          <w:tab w:val="left" w:pos="1440"/>
        </w:tabs>
        <w:spacing w:line="480" w:lineRule="auto"/>
        <w:jc w:val="left"/>
        <w:rPr>
          <w:b/>
          <w:bCs/>
          <w:sz w:val="20"/>
          <w:szCs w:val="20"/>
        </w:rPr>
      </w:pPr>
    </w:p>
    <w:p w14:paraId="143444B1" w14:textId="77777777" w:rsidR="00A95CEA" w:rsidRDefault="00A95CEA" w:rsidP="00F87C5D">
      <w:pPr>
        <w:tabs>
          <w:tab w:val="left" w:pos="1440"/>
        </w:tabs>
        <w:spacing w:line="480" w:lineRule="auto"/>
        <w:jc w:val="left"/>
        <w:rPr>
          <w:b/>
          <w:bCs/>
          <w:sz w:val="20"/>
          <w:szCs w:val="20"/>
        </w:rPr>
      </w:pPr>
    </w:p>
    <w:p w14:paraId="0A1A7527" w14:textId="4267BA26" w:rsidR="00495714" w:rsidRDefault="00495714" w:rsidP="00F87C5D">
      <w:pPr>
        <w:widowControl/>
        <w:spacing w:after="200" w:line="276" w:lineRule="auto"/>
        <w:jc w:val="left"/>
        <w:rPr>
          <w:b/>
          <w:bCs/>
          <w:sz w:val="24"/>
        </w:rPr>
      </w:pPr>
    </w:p>
    <w:sectPr w:rsidR="0049571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F55A4" w14:textId="77777777" w:rsidR="001B65E8" w:rsidRDefault="001B65E8" w:rsidP="00495714">
      <w:r>
        <w:separator/>
      </w:r>
    </w:p>
  </w:endnote>
  <w:endnote w:type="continuationSeparator" w:id="0">
    <w:p w14:paraId="66EA6E9E" w14:textId="77777777" w:rsidR="001B65E8" w:rsidRDefault="001B65E8" w:rsidP="0049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7E59FE" w14:textId="77777777" w:rsidR="00495714" w:rsidRDefault="00495714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16BB8" w14:textId="77777777" w:rsidR="00495714" w:rsidRDefault="004957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244C0" w14:textId="77777777" w:rsidR="00495714" w:rsidRDefault="00495714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13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F82D65" w14:textId="77777777" w:rsidR="00495714" w:rsidRDefault="004957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C2BD9" w14:textId="77777777" w:rsidR="001B65E8" w:rsidRDefault="001B65E8" w:rsidP="00495714">
      <w:r>
        <w:separator/>
      </w:r>
    </w:p>
  </w:footnote>
  <w:footnote w:type="continuationSeparator" w:id="0">
    <w:p w14:paraId="3C02FD89" w14:textId="77777777" w:rsidR="001B65E8" w:rsidRDefault="001B65E8" w:rsidP="00495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E1049"/>
    <w:multiLevelType w:val="hybridMultilevel"/>
    <w:tmpl w:val="8452D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tw9dxrlxwz95ee9d9xe50s2vrpff2zwfwv&quot;&gt;My EndNote Library_GMCA&lt;record-ids&gt;&lt;item&gt;84&lt;/item&gt;&lt;item&gt;85&lt;/item&gt;&lt;/record-ids&gt;&lt;/item&gt;&lt;/Libraries&gt;"/>
  </w:docVars>
  <w:rsids>
    <w:rsidRoot w:val="00F11B21"/>
    <w:rsid w:val="000062AF"/>
    <w:rsid w:val="00012926"/>
    <w:rsid w:val="00031ABB"/>
    <w:rsid w:val="0004009E"/>
    <w:rsid w:val="00043643"/>
    <w:rsid w:val="0004393D"/>
    <w:rsid w:val="00063D55"/>
    <w:rsid w:val="00073F45"/>
    <w:rsid w:val="000F4FF5"/>
    <w:rsid w:val="000F6738"/>
    <w:rsid w:val="00123F30"/>
    <w:rsid w:val="001243AE"/>
    <w:rsid w:val="0013141D"/>
    <w:rsid w:val="00140994"/>
    <w:rsid w:val="00157E53"/>
    <w:rsid w:val="00190C20"/>
    <w:rsid w:val="001B65E8"/>
    <w:rsid w:val="001C64E5"/>
    <w:rsid w:val="001F18F7"/>
    <w:rsid w:val="00202F63"/>
    <w:rsid w:val="002226D5"/>
    <w:rsid w:val="002239A8"/>
    <w:rsid w:val="002A4294"/>
    <w:rsid w:val="002C1F8E"/>
    <w:rsid w:val="002D398F"/>
    <w:rsid w:val="002E281B"/>
    <w:rsid w:val="002E594D"/>
    <w:rsid w:val="0030508D"/>
    <w:rsid w:val="003337B4"/>
    <w:rsid w:val="00345EDF"/>
    <w:rsid w:val="003575EC"/>
    <w:rsid w:val="00381648"/>
    <w:rsid w:val="00394B59"/>
    <w:rsid w:val="00420C55"/>
    <w:rsid w:val="004540F2"/>
    <w:rsid w:val="004816BF"/>
    <w:rsid w:val="00495714"/>
    <w:rsid w:val="004B6DA4"/>
    <w:rsid w:val="004B7E4E"/>
    <w:rsid w:val="004C19A5"/>
    <w:rsid w:val="004D253D"/>
    <w:rsid w:val="004E18A0"/>
    <w:rsid w:val="004E2E7C"/>
    <w:rsid w:val="005035AF"/>
    <w:rsid w:val="00515562"/>
    <w:rsid w:val="00517853"/>
    <w:rsid w:val="00526780"/>
    <w:rsid w:val="00537F03"/>
    <w:rsid w:val="005471BE"/>
    <w:rsid w:val="00555DCB"/>
    <w:rsid w:val="005756DF"/>
    <w:rsid w:val="0057723F"/>
    <w:rsid w:val="0058117C"/>
    <w:rsid w:val="005A1496"/>
    <w:rsid w:val="005A53BD"/>
    <w:rsid w:val="005B4434"/>
    <w:rsid w:val="005B697F"/>
    <w:rsid w:val="005E127C"/>
    <w:rsid w:val="00686A97"/>
    <w:rsid w:val="006E51CE"/>
    <w:rsid w:val="0071247E"/>
    <w:rsid w:val="007270CE"/>
    <w:rsid w:val="0073664D"/>
    <w:rsid w:val="007405FA"/>
    <w:rsid w:val="0077605E"/>
    <w:rsid w:val="00797EC1"/>
    <w:rsid w:val="007E07E3"/>
    <w:rsid w:val="007E485B"/>
    <w:rsid w:val="0081391A"/>
    <w:rsid w:val="00813983"/>
    <w:rsid w:val="00830781"/>
    <w:rsid w:val="008539B1"/>
    <w:rsid w:val="00862B69"/>
    <w:rsid w:val="00866081"/>
    <w:rsid w:val="0088133F"/>
    <w:rsid w:val="008C7B84"/>
    <w:rsid w:val="00912128"/>
    <w:rsid w:val="009136A1"/>
    <w:rsid w:val="0093148A"/>
    <w:rsid w:val="00953D8E"/>
    <w:rsid w:val="00983092"/>
    <w:rsid w:val="009B60A1"/>
    <w:rsid w:val="009E4AC4"/>
    <w:rsid w:val="00A031DF"/>
    <w:rsid w:val="00A2188D"/>
    <w:rsid w:val="00A5287E"/>
    <w:rsid w:val="00A617C0"/>
    <w:rsid w:val="00A7238A"/>
    <w:rsid w:val="00A82802"/>
    <w:rsid w:val="00A95CEA"/>
    <w:rsid w:val="00AB6630"/>
    <w:rsid w:val="00AC3661"/>
    <w:rsid w:val="00AF63AF"/>
    <w:rsid w:val="00B05B47"/>
    <w:rsid w:val="00B11706"/>
    <w:rsid w:val="00B420FF"/>
    <w:rsid w:val="00B5708E"/>
    <w:rsid w:val="00BB3A89"/>
    <w:rsid w:val="00BB709C"/>
    <w:rsid w:val="00BD2182"/>
    <w:rsid w:val="00BF102B"/>
    <w:rsid w:val="00BF18B6"/>
    <w:rsid w:val="00BF6751"/>
    <w:rsid w:val="00C176F3"/>
    <w:rsid w:val="00C36DEF"/>
    <w:rsid w:val="00C438A4"/>
    <w:rsid w:val="00C645E5"/>
    <w:rsid w:val="00C7382E"/>
    <w:rsid w:val="00C80BAC"/>
    <w:rsid w:val="00C8345B"/>
    <w:rsid w:val="00C84A05"/>
    <w:rsid w:val="00C949F2"/>
    <w:rsid w:val="00CB698B"/>
    <w:rsid w:val="00CC6FDD"/>
    <w:rsid w:val="00CF1C24"/>
    <w:rsid w:val="00D2439B"/>
    <w:rsid w:val="00D459A2"/>
    <w:rsid w:val="00D52775"/>
    <w:rsid w:val="00D56329"/>
    <w:rsid w:val="00D66A03"/>
    <w:rsid w:val="00DF5377"/>
    <w:rsid w:val="00DF6FD0"/>
    <w:rsid w:val="00E02B71"/>
    <w:rsid w:val="00E02EBF"/>
    <w:rsid w:val="00E15FCC"/>
    <w:rsid w:val="00E1712A"/>
    <w:rsid w:val="00E226C8"/>
    <w:rsid w:val="00E35DFE"/>
    <w:rsid w:val="00E428F1"/>
    <w:rsid w:val="00E475BE"/>
    <w:rsid w:val="00E50ADE"/>
    <w:rsid w:val="00E53F98"/>
    <w:rsid w:val="00E5748A"/>
    <w:rsid w:val="00E75A49"/>
    <w:rsid w:val="00E86231"/>
    <w:rsid w:val="00E864A8"/>
    <w:rsid w:val="00EA72C4"/>
    <w:rsid w:val="00EB3FDA"/>
    <w:rsid w:val="00EB5667"/>
    <w:rsid w:val="00EB713C"/>
    <w:rsid w:val="00EF0A79"/>
    <w:rsid w:val="00EF22EC"/>
    <w:rsid w:val="00EF3EA2"/>
    <w:rsid w:val="00F05F6D"/>
    <w:rsid w:val="00F11B21"/>
    <w:rsid w:val="00F46F53"/>
    <w:rsid w:val="00F71A75"/>
    <w:rsid w:val="00F87C5D"/>
    <w:rsid w:val="00F9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906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Zhang</dc:creator>
  <cp:lastModifiedBy>LIMIN ZHANG</cp:lastModifiedBy>
  <cp:revision>4</cp:revision>
  <dcterms:created xsi:type="dcterms:W3CDTF">2016-09-01T00:11:00Z</dcterms:created>
  <dcterms:modified xsi:type="dcterms:W3CDTF">2016-09-01T00:16:00Z</dcterms:modified>
</cp:coreProperties>
</file>